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E96FA" w14:textId="19881CDB" w:rsidR="00EF16F3" w:rsidRPr="00546B69" w:rsidRDefault="00631E1B" w:rsidP="00EF16F3">
      <w:pPr>
        <w:spacing w:line="240" w:lineRule="auto"/>
        <w:rPr>
          <w:rFonts w:ascii="Arial" w:eastAsia="Arial" w:hAnsi="Arial" w:cs="Arial"/>
          <w:noProof/>
          <w:color w:val="000000"/>
        </w:rPr>
      </w:pPr>
      <w:r>
        <w:rPr>
          <w:rFonts w:ascii="Arial" w:eastAsia="Arial" w:hAnsi="Arial" w:cs="Arial"/>
          <w:noProof/>
          <w:color w:val="000000"/>
        </w:rPr>
        <w:t xml:space="preserve">Supplementary </w:t>
      </w:r>
      <w:r w:rsidR="00EF16F3" w:rsidRPr="00546B69">
        <w:rPr>
          <w:rFonts w:ascii="Arial" w:eastAsia="Arial" w:hAnsi="Arial" w:cs="Arial"/>
          <w:noProof/>
          <w:color w:val="000000"/>
        </w:rPr>
        <w:t xml:space="preserve">Table </w:t>
      </w:r>
      <w:r>
        <w:rPr>
          <w:rFonts w:ascii="Arial" w:eastAsia="Arial" w:hAnsi="Arial" w:cs="Arial"/>
          <w:noProof/>
          <w:color w:val="000000"/>
        </w:rPr>
        <w:t>2</w:t>
      </w:r>
      <w:r w:rsidR="00EF16F3" w:rsidRPr="00546B69">
        <w:rPr>
          <w:rFonts w:ascii="Arial" w:eastAsia="Arial" w:hAnsi="Arial" w:cs="Arial"/>
          <w:noProof/>
          <w:color w:val="000000"/>
        </w:rPr>
        <w:t xml:space="preserve">- Categorization of major and minor </w:t>
      </w:r>
      <w:r w:rsidR="00EF16F3">
        <w:rPr>
          <w:rFonts w:ascii="Arial" w:eastAsia="Arial" w:hAnsi="Arial" w:cs="Arial"/>
          <w:noProof/>
          <w:color w:val="000000"/>
        </w:rPr>
        <w:t xml:space="preserve">complicaitons 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F16F3" w14:paraId="5E2C2296" w14:textId="77777777" w:rsidTr="00155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472BCD3" w14:textId="77777777" w:rsidR="00EF16F3" w:rsidRPr="00542C4D" w:rsidRDefault="00EF16F3" w:rsidP="00155434">
            <w:r w:rsidRPr="00542C4D">
              <w:t>Major</w:t>
            </w:r>
            <w:r>
              <w:t xml:space="preserve"> Complication group</w:t>
            </w:r>
          </w:p>
        </w:tc>
        <w:tc>
          <w:tcPr>
            <w:tcW w:w="4675" w:type="dxa"/>
          </w:tcPr>
          <w:p w14:paraId="50C2D9D8" w14:textId="77777777" w:rsidR="00EF16F3" w:rsidRDefault="00EF16F3" w:rsidP="00155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ication</w:t>
            </w:r>
          </w:p>
        </w:tc>
      </w:tr>
      <w:tr w:rsidR="00EF16F3" w14:paraId="2DD2E5F1" w14:textId="77777777" w:rsidTr="0015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E37BCA4" w14:textId="77777777" w:rsidR="00EF16F3" w:rsidRDefault="00EF16F3" w:rsidP="00155434">
            <w:r>
              <w:t>Respiratory</w:t>
            </w:r>
          </w:p>
        </w:tc>
        <w:tc>
          <w:tcPr>
            <w:tcW w:w="4675" w:type="dxa"/>
          </w:tcPr>
          <w:p w14:paraId="1B4CCBDA" w14:textId="77777777" w:rsidR="00EF16F3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neumonia</w:t>
            </w:r>
          </w:p>
          <w:p w14:paraId="6C352FBA" w14:textId="77777777" w:rsidR="00EF16F3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xic respiratory failure</w:t>
            </w:r>
          </w:p>
          <w:p w14:paraId="4F74E1FD" w14:textId="77777777" w:rsidR="00EF16F3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ercapnic respiratory failure</w:t>
            </w:r>
          </w:p>
          <w:p w14:paraId="520E84A5" w14:textId="77777777" w:rsidR="00EF16F3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ute pulmonary edema</w:t>
            </w:r>
          </w:p>
          <w:p w14:paraId="120390B3" w14:textId="77777777" w:rsidR="00EF16F3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ute respiratory distress syndrome</w:t>
            </w:r>
          </w:p>
        </w:tc>
      </w:tr>
      <w:tr w:rsidR="00EF16F3" w14:paraId="5BD0A307" w14:textId="77777777" w:rsidTr="0015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ECC09E6" w14:textId="77777777" w:rsidR="00EF16F3" w:rsidRDefault="00EF16F3" w:rsidP="00155434">
            <w:r>
              <w:t>Hematologic</w:t>
            </w:r>
          </w:p>
        </w:tc>
        <w:tc>
          <w:tcPr>
            <w:tcW w:w="4675" w:type="dxa"/>
          </w:tcPr>
          <w:p w14:paraId="44A46AA3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mothorax</w:t>
            </w:r>
          </w:p>
          <w:p w14:paraId="729BBDE3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morrhage in respiratory system</w:t>
            </w:r>
          </w:p>
        </w:tc>
      </w:tr>
      <w:tr w:rsidR="00EF16F3" w14:paraId="70380AF7" w14:textId="77777777" w:rsidTr="0015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E0B1D3B" w14:textId="77777777" w:rsidR="00EF16F3" w:rsidRDefault="00EF16F3" w:rsidP="00155434">
            <w:r>
              <w:t>Thrombotic</w:t>
            </w:r>
          </w:p>
        </w:tc>
        <w:tc>
          <w:tcPr>
            <w:tcW w:w="4675" w:type="dxa"/>
          </w:tcPr>
          <w:p w14:paraId="3B6D4A88" w14:textId="77777777" w:rsidR="00EF16F3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ep vein thrombosis</w:t>
            </w:r>
          </w:p>
          <w:p w14:paraId="6AD12509" w14:textId="77777777" w:rsidR="00EF16F3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lot, axillary </w:t>
            </w:r>
            <w:proofErr w:type="gramStart"/>
            <w:r>
              <w:t>vein</w:t>
            </w:r>
            <w:proofErr w:type="gramEnd"/>
          </w:p>
          <w:p w14:paraId="7486BE1B" w14:textId="77777777" w:rsidR="00EF16F3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ot, subclavian vein</w:t>
            </w:r>
          </w:p>
        </w:tc>
      </w:tr>
      <w:tr w:rsidR="00EF16F3" w14:paraId="0A14C45D" w14:textId="77777777" w:rsidTr="0015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1099AFF" w14:textId="77777777" w:rsidR="00EF16F3" w:rsidRDefault="00EF16F3" w:rsidP="00155434">
            <w:r>
              <w:t>Other Post-operative</w:t>
            </w:r>
          </w:p>
        </w:tc>
        <w:tc>
          <w:tcPr>
            <w:tcW w:w="4675" w:type="dxa"/>
          </w:tcPr>
          <w:p w14:paraId="588BE674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ocal cord or larynx paralysis</w:t>
            </w:r>
          </w:p>
        </w:tc>
      </w:tr>
      <w:tr w:rsidR="00EF16F3" w14:paraId="0CE6C64C" w14:textId="77777777" w:rsidTr="0015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5B9BD5" w:themeFill="accent5"/>
          </w:tcPr>
          <w:p w14:paraId="59BDDD8E" w14:textId="77777777" w:rsidR="00EF16F3" w:rsidRPr="00542C4D" w:rsidRDefault="00EF16F3" w:rsidP="00155434">
            <w:r w:rsidRPr="00542C4D">
              <w:rPr>
                <w:color w:val="FFFFFF" w:themeColor="background1"/>
              </w:rPr>
              <w:t>Minor</w:t>
            </w:r>
            <w:r>
              <w:rPr>
                <w:color w:val="FFFFFF" w:themeColor="background1"/>
              </w:rPr>
              <w:t xml:space="preserve"> Complication group</w:t>
            </w:r>
          </w:p>
        </w:tc>
        <w:tc>
          <w:tcPr>
            <w:tcW w:w="4675" w:type="dxa"/>
            <w:shd w:val="clear" w:color="auto" w:fill="5B9BD5" w:themeFill="accent5"/>
          </w:tcPr>
          <w:p w14:paraId="63E96C25" w14:textId="77777777" w:rsidR="00EF16F3" w:rsidRPr="002E3BB6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Complication</w:t>
            </w:r>
          </w:p>
        </w:tc>
      </w:tr>
      <w:tr w:rsidR="00EF16F3" w14:paraId="7DD8F472" w14:textId="77777777" w:rsidTr="00155434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DEEAF6" w:themeFill="accent5" w:themeFillTint="33"/>
          </w:tcPr>
          <w:p w14:paraId="0C5218F2" w14:textId="77777777" w:rsidR="00EF16F3" w:rsidRDefault="00EF16F3" w:rsidP="00155434">
            <w:r>
              <w:t>Respiratory</w:t>
            </w:r>
          </w:p>
        </w:tc>
        <w:tc>
          <w:tcPr>
            <w:tcW w:w="4675" w:type="dxa"/>
            <w:shd w:val="clear" w:color="auto" w:fill="DEEAF6" w:themeFill="accent5" w:themeFillTint="33"/>
          </w:tcPr>
          <w:p w14:paraId="4493AC65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ir leak</w:t>
            </w:r>
          </w:p>
          <w:p w14:paraId="7049662C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eural Effusion</w:t>
            </w:r>
          </w:p>
          <w:p w14:paraId="4AE18AC3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ercise-induced </w:t>
            </w:r>
            <w:proofErr w:type="gramStart"/>
            <w:r>
              <w:t>bronchospasm</w:t>
            </w:r>
            <w:proofErr w:type="gramEnd"/>
          </w:p>
          <w:p w14:paraId="49954084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lmonary insufficiency</w:t>
            </w:r>
          </w:p>
        </w:tc>
      </w:tr>
      <w:tr w:rsidR="00EF16F3" w14:paraId="0F5E1EEE" w14:textId="77777777" w:rsidTr="0015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0726BA38" w14:textId="77777777" w:rsidR="00EF16F3" w:rsidRDefault="00EF16F3" w:rsidP="00155434">
            <w:r>
              <w:t>Hematologic</w:t>
            </w:r>
          </w:p>
        </w:tc>
        <w:tc>
          <w:tcPr>
            <w:tcW w:w="4675" w:type="dxa"/>
            <w:shd w:val="clear" w:color="auto" w:fill="FFFFFF" w:themeFill="background1"/>
          </w:tcPr>
          <w:p w14:paraId="73C2B31C" w14:textId="77777777" w:rsidR="00EF16F3" w:rsidRDefault="00EF16F3" w:rsidP="0015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ute post hemorrhagic anemia</w:t>
            </w:r>
          </w:p>
        </w:tc>
      </w:tr>
      <w:tr w:rsidR="00EF16F3" w14:paraId="3FC2106D" w14:textId="77777777" w:rsidTr="00155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FFFFFF" w:themeFill="background1"/>
          </w:tcPr>
          <w:p w14:paraId="28D53733" w14:textId="77777777" w:rsidR="00EF16F3" w:rsidRDefault="00EF16F3" w:rsidP="00155434">
            <w:r>
              <w:t>Other Post-operative</w:t>
            </w:r>
          </w:p>
        </w:tc>
        <w:tc>
          <w:tcPr>
            <w:tcW w:w="4675" w:type="dxa"/>
            <w:shd w:val="clear" w:color="auto" w:fill="FFFFFF" w:themeFill="background1"/>
          </w:tcPr>
          <w:p w14:paraId="16B375D9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luid overload</w:t>
            </w:r>
          </w:p>
          <w:p w14:paraId="7DBCC2E5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ausea and Vomiting </w:t>
            </w:r>
          </w:p>
          <w:p w14:paraId="4D8DCCD1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rinary Retention</w:t>
            </w:r>
          </w:p>
          <w:p w14:paraId="53F750E8" w14:textId="77777777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cutaneous emphysema</w:t>
            </w:r>
          </w:p>
          <w:p w14:paraId="51E7AC19" w14:textId="3738B1CB" w:rsidR="00EF16F3" w:rsidRDefault="00EF16F3" w:rsidP="0015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ronic </w:t>
            </w:r>
            <w:r w:rsidR="004C1D73">
              <w:t>postoperative</w:t>
            </w:r>
            <w:r>
              <w:t xml:space="preserve"> pain (&gt;90 days post op)</w:t>
            </w:r>
          </w:p>
        </w:tc>
      </w:tr>
    </w:tbl>
    <w:p w14:paraId="12FCFB2B" w14:textId="77777777" w:rsidR="00EF16F3" w:rsidRPr="00546B69" w:rsidRDefault="00EF16F3" w:rsidP="00EF16F3">
      <w:pPr>
        <w:spacing w:line="240" w:lineRule="auto"/>
        <w:rPr>
          <w:rFonts w:ascii="Arial" w:eastAsia="Arial" w:hAnsi="Arial" w:cs="Arial"/>
          <w:noProof/>
          <w:color w:val="000000"/>
        </w:rPr>
      </w:pPr>
    </w:p>
    <w:p w14:paraId="3F78C528" w14:textId="77777777" w:rsidR="005E5E90" w:rsidRDefault="005E5E90"/>
    <w:sectPr w:rsidR="005E5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F3"/>
    <w:rsid w:val="001770C1"/>
    <w:rsid w:val="004C1D73"/>
    <w:rsid w:val="005622F7"/>
    <w:rsid w:val="005E5E90"/>
    <w:rsid w:val="00631E1B"/>
    <w:rsid w:val="008D4CAA"/>
    <w:rsid w:val="00EF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93FA8"/>
  <w15:chartTrackingRefBased/>
  <w15:docId w15:val="{CDDA6EB8-B825-A64E-B22C-307BED7A7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6F3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EF16F3"/>
    <w:rPr>
      <w:rFonts w:ascii="Arial" w:eastAsia="Arial" w:hAnsi="Arial" w:cs="Arial"/>
      <w:sz w:val="22"/>
      <w:szCs w:val="22"/>
      <w:lang w:val="en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4C1D73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48</Characters>
  <Application>Microsoft Office Word</Application>
  <DocSecurity>0</DocSecurity>
  <Lines>13</Lines>
  <Paragraphs>7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Rshaidat</dc:creator>
  <cp:keywords/>
  <dc:description/>
  <cp:lastModifiedBy>Bhattacharji, Gita (ELS-NYC)</cp:lastModifiedBy>
  <cp:revision>4</cp:revision>
  <dcterms:created xsi:type="dcterms:W3CDTF">2024-05-06T19:26:00Z</dcterms:created>
  <dcterms:modified xsi:type="dcterms:W3CDTF">2024-05-06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06T20:21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04848b7-64b2-4f6c-bec8-8fbcc0d6dda0</vt:lpwstr>
  </property>
  <property fmtid="{D5CDD505-2E9C-101B-9397-08002B2CF9AE}" pid="8" name="MSIP_Label_549ac42a-3eb4-4074-b885-aea26bd6241e_ContentBits">
    <vt:lpwstr>0</vt:lpwstr>
  </property>
</Properties>
</file>